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202E" w14:textId="3AF146C5" w:rsidR="0052481A" w:rsidRPr="0021621C" w:rsidRDefault="002E034F" w:rsidP="002E034F">
      <w:pPr>
        <w:jc w:val="center"/>
        <w:rPr>
          <w:b/>
          <w:sz w:val="32"/>
          <w:szCs w:val="32"/>
        </w:rPr>
      </w:pPr>
      <w:r w:rsidRPr="0021621C">
        <w:rPr>
          <w:b/>
          <w:sz w:val="32"/>
          <w:szCs w:val="32"/>
        </w:rPr>
        <w:t>Appendix</w:t>
      </w:r>
    </w:p>
    <w:p w14:paraId="59AC1D6A" w14:textId="77777777" w:rsidR="002E034F" w:rsidRDefault="002E034F"/>
    <w:p w14:paraId="16D960AC" w14:textId="4EEA7321" w:rsidR="006646E8" w:rsidRPr="0021621C" w:rsidRDefault="006646E8">
      <w:pPr>
        <w:rPr>
          <w:b/>
          <w:sz w:val="28"/>
          <w:szCs w:val="28"/>
        </w:rPr>
      </w:pPr>
      <w:r w:rsidRPr="0021621C">
        <w:rPr>
          <w:b/>
          <w:sz w:val="28"/>
          <w:szCs w:val="28"/>
        </w:rPr>
        <w:t>Patient demographics</w:t>
      </w:r>
    </w:p>
    <w:p w14:paraId="4767A9DD" w14:textId="77777777" w:rsidR="0021621C" w:rsidRPr="006646E8" w:rsidRDefault="0021621C">
      <w:pPr>
        <w:rPr>
          <w:b/>
        </w:rPr>
      </w:pPr>
    </w:p>
    <w:p w14:paraId="5A961BFF" w14:textId="153207CB" w:rsidR="00D26505" w:rsidRDefault="00A669FE">
      <w:r>
        <w:rPr>
          <w:noProof/>
          <w:lang w:eastAsia="en-US"/>
        </w:rPr>
        <w:drawing>
          <wp:inline distT="0" distB="0" distL="0" distR="0" wp14:anchorId="1E4C5B0D" wp14:editId="590281E6">
            <wp:extent cx="4114800" cy="3543300"/>
            <wp:effectExtent l="0" t="0" r="25400" b="127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BCF534" w14:textId="77777777" w:rsidR="00D26505" w:rsidRDefault="00D26505"/>
    <w:p w14:paraId="47E709F4" w14:textId="1ECF327E" w:rsidR="00D26505" w:rsidRDefault="00A669FE">
      <w:r>
        <w:rPr>
          <w:noProof/>
          <w:lang w:eastAsia="en-US"/>
        </w:rPr>
        <w:drawing>
          <wp:inline distT="0" distB="0" distL="0" distR="0" wp14:anchorId="0DD0DDAC" wp14:editId="34F06277">
            <wp:extent cx="4051935" cy="3406140"/>
            <wp:effectExtent l="0" t="0" r="12065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575C3CA" w14:textId="77777777" w:rsidR="00D26505" w:rsidRDefault="00D26505"/>
    <w:p w14:paraId="28270C1E" w14:textId="77777777" w:rsidR="00D26505" w:rsidRDefault="00D26505"/>
    <w:p w14:paraId="4CC3851D" w14:textId="77777777" w:rsidR="00D26505" w:rsidRDefault="007D4E9E">
      <w:r>
        <w:rPr>
          <w:noProof/>
          <w:lang w:eastAsia="en-US"/>
        </w:rPr>
        <w:drawing>
          <wp:inline distT="0" distB="0" distL="0" distR="0" wp14:anchorId="14A04DC4" wp14:editId="64D4199D">
            <wp:extent cx="4572000" cy="3327400"/>
            <wp:effectExtent l="0" t="0" r="25400" b="2540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439A618" w14:textId="77777777" w:rsidR="002E034F" w:rsidRDefault="002E034F"/>
    <w:p w14:paraId="37FC8092" w14:textId="77777777" w:rsidR="00D26505" w:rsidRDefault="007D4E9E">
      <w:r>
        <w:rPr>
          <w:noProof/>
          <w:lang w:eastAsia="en-US"/>
        </w:rPr>
        <w:drawing>
          <wp:inline distT="0" distB="0" distL="0" distR="0" wp14:anchorId="37E78BD4" wp14:editId="689494F1">
            <wp:extent cx="4623435" cy="3164840"/>
            <wp:effectExtent l="0" t="0" r="24765" b="1016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CDD3DF3" w14:textId="77777777" w:rsidR="00D26505" w:rsidRDefault="00D26505"/>
    <w:p w14:paraId="7E9E761B" w14:textId="77777777" w:rsidR="00D26505" w:rsidRDefault="00D26505"/>
    <w:p w14:paraId="2025DA21" w14:textId="77777777" w:rsidR="00D26505" w:rsidRDefault="00D26505"/>
    <w:p w14:paraId="672DE240" w14:textId="77777777" w:rsidR="00D26505" w:rsidRDefault="00D26505"/>
    <w:p w14:paraId="664DAF47" w14:textId="77777777" w:rsidR="00D26505" w:rsidRDefault="00D26505"/>
    <w:p w14:paraId="30698620" w14:textId="77777777" w:rsidR="00D26505" w:rsidRDefault="007D4E9E">
      <w:r>
        <w:rPr>
          <w:noProof/>
          <w:lang w:eastAsia="en-US"/>
        </w:rPr>
        <w:lastRenderedPageBreak/>
        <w:drawing>
          <wp:inline distT="0" distB="0" distL="0" distR="0" wp14:anchorId="254DABB7" wp14:editId="21781006">
            <wp:extent cx="4166235" cy="3444240"/>
            <wp:effectExtent l="0" t="0" r="24765" b="1016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4B3CFC" w14:textId="77777777" w:rsidR="00D26505" w:rsidRDefault="00D26505"/>
    <w:p w14:paraId="7EDCD91B" w14:textId="77777777" w:rsidR="007D4E9E" w:rsidRDefault="007D4E9E">
      <w:r>
        <w:rPr>
          <w:noProof/>
          <w:lang w:eastAsia="en-US"/>
        </w:rPr>
        <w:drawing>
          <wp:inline distT="0" distB="0" distL="0" distR="0" wp14:anchorId="26CF29B1" wp14:editId="46CF5657">
            <wp:extent cx="5486400" cy="3467100"/>
            <wp:effectExtent l="0" t="0" r="25400" b="1270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981D82B" w14:textId="77777777" w:rsidR="007D4E9E" w:rsidRDefault="007D4E9E"/>
    <w:p w14:paraId="054ED11A" w14:textId="77777777" w:rsidR="007D4E9E" w:rsidRDefault="007D4E9E"/>
    <w:p w14:paraId="263AA495" w14:textId="77777777" w:rsidR="00A669FE" w:rsidRDefault="00A669FE"/>
    <w:p w14:paraId="3BB88014" w14:textId="77777777" w:rsidR="007D4E9E" w:rsidRDefault="007D4E9E"/>
    <w:p w14:paraId="6234ABB2" w14:textId="77777777" w:rsidR="00F0373D" w:rsidRDefault="00DC3955">
      <w:r>
        <w:rPr>
          <w:noProof/>
          <w:lang w:eastAsia="en-US"/>
        </w:rPr>
        <w:lastRenderedPageBreak/>
        <w:drawing>
          <wp:inline distT="0" distB="0" distL="0" distR="0" wp14:anchorId="4D537860" wp14:editId="163DE367">
            <wp:extent cx="5257800" cy="3606800"/>
            <wp:effectExtent l="0" t="0" r="25400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682F05" w14:textId="77777777" w:rsidR="002E034F" w:rsidRDefault="002E034F" w:rsidP="002E034F"/>
    <w:p w14:paraId="0F9E10AD" w14:textId="77777777" w:rsidR="0021621C" w:rsidRDefault="0021621C" w:rsidP="002E034F"/>
    <w:p w14:paraId="3DF27BA3" w14:textId="77777777" w:rsidR="0021621C" w:rsidRDefault="0021621C" w:rsidP="002E034F"/>
    <w:p w14:paraId="1A7DFE4C" w14:textId="77777777" w:rsidR="0021621C" w:rsidRDefault="0021621C" w:rsidP="002E034F"/>
    <w:p w14:paraId="6E917A88" w14:textId="77777777" w:rsidR="0021621C" w:rsidRDefault="0021621C" w:rsidP="002E034F"/>
    <w:p w14:paraId="5E1693D6" w14:textId="77777777" w:rsidR="0021621C" w:rsidRDefault="0021621C" w:rsidP="002E034F"/>
    <w:p w14:paraId="23327041" w14:textId="77777777" w:rsidR="0021621C" w:rsidRDefault="0021621C" w:rsidP="002E034F"/>
    <w:p w14:paraId="61093C96" w14:textId="77777777" w:rsidR="0021621C" w:rsidRDefault="0021621C" w:rsidP="002E034F"/>
    <w:p w14:paraId="3A663191" w14:textId="77777777" w:rsidR="0021621C" w:rsidRDefault="0021621C" w:rsidP="002E034F"/>
    <w:p w14:paraId="7D8850CD" w14:textId="77777777" w:rsidR="0021621C" w:rsidRDefault="0021621C" w:rsidP="002E034F"/>
    <w:p w14:paraId="7190D376" w14:textId="77777777" w:rsidR="0021621C" w:rsidRDefault="0021621C" w:rsidP="002E034F"/>
    <w:p w14:paraId="5C0D53F8" w14:textId="77777777" w:rsidR="0021621C" w:rsidRDefault="0021621C" w:rsidP="002E034F"/>
    <w:p w14:paraId="065B45E9" w14:textId="77777777" w:rsidR="0021621C" w:rsidRDefault="0021621C" w:rsidP="002E034F"/>
    <w:p w14:paraId="7695B5F0" w14:textId="77777777" w:rsidR="0021621C" w:rsidRDefault="0021621C" w:rsidP="002E034F"/>
    <w:p w14:paraId="68719E2A" w14:textId="77777777" w:rsidR="0021621C" w:rsidRDefault="0021621C" w:rsidP="002E034F"/>
    <w:p w14:paraId="69CD9356" w14:textId="77777777" w:rsidR="0021621C" w:rsidRDefault="0021621C" w:rsidP="002E034F"/>
    <w:p w14:paraId="0E9A4188" w14:textId="77777777" w:rsidR="0021621C" w:rsidRDefault="0021621C" w:rsidP="002E034F"/>
    <w:p w14:paraId="4ED0B87A" w14:textId="77777777" w:rsidR="0021621C" w:rsidRDefault="0021621C" w:rsidP="002E034F"/>
    <w:p w14:paraId="3841F165" w14:textId="77777777" w:rsidR="0021621C" w:rsidRDefault="0021621C" w:rsidP="002E034F"/>
    <w:p w14:paraId="54D677B2" w14:textId="77777777" w:rsidR="0021621C" w:rsidRDefault="0021621C" w:rsidP="002E034F"/>
    <w:p w14:paraId="43F59B00" w14:textId="77777777" w:rsidR="0021621C" w:rsidRDefault="0021621C" w:rsidP="002E034F"/>
    <w:p w14:paraId="404814E9" w14:textId="77777777" w:rsidR="0021621C" w:rsidRDefault="0021621C" w:rsidP="002E034F"/>
    <w:p w14:paraId="71A33A41" w14:textId="1DFECC5F" w:rsidR="006646E8" w:rsidRDefault="006646E8" w:rsidP="002E034F">
      <w:pPr>
        <w:rPr>
          <w:b/>
          <w:sz w:val="28"/>
          <w:szCs w:val="28"/>
        </w:rPr>
      </w:pPr>
      <w:r w:rsidRPr="0021621C">
        <w:rPr>
          <w:b/>
          <w:sz w:val="28"/>
          <w:szCs w:val="28"/>
        </w:rPr>
        <w:lastRenderedPageBreak/>
        <w:t>Access to medical services</w:t>
      </w:r>
    </w:p>
    <w:p w14:paraId="6EEC5F12" w14:textId="77777777" w:rsidR="0021621C" w:rsidRPr="0021621C" w:rsidRDefault="0021621C" w:rsidP="002E034F">
      <w:pPr>
        <w:rPr>
          <w:b/>
          <w:sz w:val="28"/>
          <w:szCs w:val="28"/>
        </w:rPr>
      </w:pPr>
    </w:p>
    <w:p w14:paraId="706B96BF" w14:textId="77777777" w:rsidR="002E034F" w:rsidRPr="00E31950" w:rsidRDefault="002E034F" w:rsidP="002E034F">
      <w:r w:rsidRPr="00E31950">
        <w:rPr>
          <w:noProof/>
          <w:lang w:eastAsia="en-US"/>
        </w:rPr>
        <w:drawing>
          <wp:inline distT="0" distB="0" distL="0" distR="0" wp14:anchorId="28295FCC" wp14:editId="7A6C1FA6">
            <wp:extent cx="5486400" cy="4471035"/>
            <wp:effectExtent l="0" t="0" r="19050" b="247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A832262" w14:textId="77777777" w:rsidR="002E034F" w:rsidRPr="00E31950" w:rsidRDefault="002E034F" w:rsidP="002E034F"/>
    <w:p w14:paraId="12AA3E6C" w14:textId="77777777" w:rsidR="002E034F" w:rsidRPr="00E31950" w:rsidRDefault="002E034F" w:rsidP="002E034F">
      <w:r w:rsidRPr="00E31950">
        <w:rPr>
          <w:noProof/>
          <w:lang w:eastAsia="en-US"/>
        </w:rPr>
        <w:drawing>
          <wp:inline distT="0" distB="0" distL="0" distR="0" wp14:anchorId="5BB4E8C8" wp14:editId="76780163">
            <wp:extent cx="5423535" cy="2936240"/>
            <wp:effectExtent l="0" t="0" r="12065" b="1016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066047A" w14:textId="77777777" w:rsidR="002E034F" w:rsidRDefault="002E034F"/>
    <w:p w14:paraId="2856F42E" w14:textId="77777777" w:rsidR="0021621C" w:rsidRDefault="0021621C"/>
    <w:p w14:paraId="2AE251C5" w14:textId="77777777" w:rsidR="0021621C" w:rsidRDefault="0021621C"/>
    <w:p w14:paraId="4C94FF79" w14:textId="0B19B1E8" w:rsidR="006646E8" w:rsidRPr="0021621C" w:rsidRDefault="006646E8">
      <w:pPr>
        <w:rPr>
          <w:b/>
          <w:sz w:val="28"/>
          <w:szCs w:val="28"/>
        </w:rPr>
      </w:pPr>
      <w:r w:rsidRPr="0021621C">
        <w:rPr>
          <w:b/>
          <w:sz w:val="28"/>
          <w:szCs w:val="28"/>
        </w:rPr>
        <w:t>Relationship with FP</w:t>
      </w:r>
      <w:bookmarkStart w:id="0" w:name="_GoBack"/>
      <w:bookmarkEnd w:id="0"/>
    </w:p>
    <w:p w14:paraId="7D0822EE" w14:textId="77777777" w:rsidR="0021621C" w:rsidRPr="006646E8" w:rsidRDefault="0021621C">
      <w:pPr>
        <w:rPr>
          <w:b/>
        </w:rPr>
      </w:pPr>
    </w:p>
    <w:p w14:paraId="17FCD403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40236B3F" wp14:editId="73D377F8">
            <wp:extent cx="4914900" cy="3403600"/>
            <wp:effectExtent l="0" t="0" r="127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95E4191" w14:textId="77777777" w:rsidR="002E034F" w:rsidRDefault="002E034F" w:rsidP="002E034F"/>
    <w:p w14:paraId="5BD10227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16AFC5E5" wp14:editId="6E5148F1">
            <wp:extent cx="5080635" cy="3622040"/>
            <wp:effectExtent l="0" t="0" r="24765" b="1016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ED7AC5C" w14:textId="77777777" w:rsidR="002E034F" w:rsidRDefault="002E034F" w:rsidP="002E034F"/>
    <w:p w14:paraId="2BD82F91" w14:textId="77777777" w:rsidR="002E034F" w:rsidRDefault="002E034F" w:rsidP="002E034F">
      <w:r>
        <w:rPr>
          <w:noProof/>
          <w:lang w:eastAsia="en-US"/>
        </w:rPr>
        <w:lastRenderedPageBreak/>
        <w:drawing>
          <wp:inline distT="0" distB="0" distL="0" distR="0" wp14:anchorId="053173B4" wp14:editId="73C36B05">
            <wp:extent cx="5080635" cy="3533140"/>
            <wp:effectExtent l="0" t="0" r="24765" b="2286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FA59D7A" w14:textId="77777777" w:rsidR="002E034F" w:rsidRDefault="002E034F" w:rsidP="002E034F"/>
    <w:p w14:paraId="2F9715F5" w14:textId="77777777" w:rsidR="002E034F" w:rsidRDefault="002E034F" w:rsidP="002E034F"/>
    <w:p w14:paraId="52321A2A" w14:textId="77777777" w:rsidR="002E034F" w:rsidRDefault="002E034F" w:rsidP="002E034F"/>
    <w:p w14:paraId="37477205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3D5E6E64" wp14:editId="7E980113">
            <wp:extent cx="5080635" cy="3736340"/>
            <wp:effectExtent l="0" t="0" r="24765" b="2286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AEDF4BF" w14:textId="77777777" w:rsidR="002E034F" w:rsidRDefault="002E034F" w:rsidP="002E034F"/>
    <w:p w14:paraId="12D43589" w14:textId="77777777" w:rsidR="002E034F" w:rsidRDefault="002E034F" w:rsidP="002E034F">
      <w:r>
        <w:rPr>
          <w:noProof/>
          <w:lang w:eastAsia="en-US"/>
        </w:rPr>
        <w:lastRenderedPageBreak/>
        <w:drawing>
          <wp:inline distT="0" distB="0" distL="0" distR="0" wp14:anchorId="0F45942D" wp14:editId="22372379">
            <wp:extent cx="5080635" cy="3787140"/>
            <wp:effectExtent l="0" t="0" r="24765" b="2286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216786C" w14:textId="77777777" w:rsidR="002E034F" w:rsidRDefault="002E034F" w:rsidP="002E034F"/>
    <w:p w14:paraId="793084FD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1A77C1E1" wp14:editId="3C921D75">
            <wp:extent cx="5194935" cy="3901440"/>
            <wp:effectExtent l="0" t="0" r="12065" b="1016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56AC65C" w14:textId="77777777" w:rsidR="002E034F" w:rsidRDefault="002E034F" w:rsidP="002E034F"/>
    <w:p w14:paraId="3784FF8D" w14:textId="77777777" w:rsidR="002E034F" w:rsidRDefault="002E034F" w:rsidP="002E034F">
      <w:r>
        <w:rPr>
          <w:noProof/>
          <w:lang w:eastAsia="en-US"/>
        </w:rPr>
        <w:lastRenderedPageBreak/>
        <w:drawing>
          <wp:inline distT="0" distB="0" distL="0" distR="0" wp14:anchorId="139BC683" wp14:editId="0D8C13A1">
            <wp:extent cx="5194935" cy="3964940"/>
            <wp:effectExtent l="0" t="0" r="12065" b="2286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44C8B09" w14:textId="77777777" w:rsidR="002E034F" w:rsidRDefault="002E034F" w:rsidP="002E034F"/>
    <w:p w14:paraId="1AC16736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63E5A977" wp14:editId="7D0E1DE4">
            <wp:extent cx="5194935" cy="3761740"/>
            <wp:effectExtent l="0" t="0" r="12065" b="2286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8A13E6A" w14:textId="77777777" w:rsidR="002E034F" w:rsidRDefault="002E034F" w:rsidP="002E034F"/>
    <w:p w14:paraId="2CE41A09" w14:textId="77777777" w:rsidR="002E034F" w:rsidRDefault="002E034F" w:rsidP="002E034F"/>
    <w:p w14:paraId="15FAF6D7" w14:textId="77777777" w:rsidR="002E034F" w:rsidRDefault="002E034F" w:rsidP="002E034F">
      <w:r>
        <w:rPr>
          <w:noProof/>
          <w:lang w:eastAsia="en-US"/>
        </w:rPr>
        <w:lastRenderedPageBreak/>
        <w:drawing>
          <wp:inline distT="0" distB="0" distL="0" distR="0" wp14:anchorId="1A5964C7" wp14:editId="1EE668FD">
            <wp:extent cx="5194935" cy="3926840"/>
            <wp:effectExtent l="0" t="0" r="12065" b="1016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7DC6142" w14:textId="77777777" w:rsidR="002E034F" w:rsidRDefault="002E034F" w:rsidP="002E034F"/>
    <w:p w14:paraId="6233094F" w14:textId="77777777" w:rsidR="002E034F" w:rsidRDefault="002E034F" w:rsidP="002E034F">
      <w:r>
        <w:rPr>
          <w:noProof/>
          <w:lang w:eastAsia="en-US"/>
        </w:rPr>
        <w:drawing>
          <wp:inline distT="0" distB="0" distL="0" distR="0" wp14:anchorId="178E8783" wp14:editId="2DCD2BB8">
            <wp:extent cx="5309235" cy="3964940"/>
            <wp:effectExtent l="0" t="0" r="24765" b="228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D762B37" w14:textId="77777777" w:rsidR="006646E8" w:rsidRDefault="006646E8" w:rsidP="002E034F"/>
    <w:p w14:paraId="20712CF2" w14:textId="77777777" w:rsidR="002E034F" w:rsidRDefault="002E034F" w:rsidP="002E034F">
      <w:r>
        <w:rPr>
          <w:noProof/>
          <w:lang w:eastAsia="en-US"/>
        </w:rPr>
        <w:lastRenderedPageBreak/>
        <w:drawing>
          <wp:inline distT="0" distB="0" distL="0" distR="0" wp14:anchorId="36C81DC7" wp14:editId="67FD14F9">
            <wp:extent cx="5309235" cy="3672840"/>
            <wp:effectExtent l="0" t="0" r="24765" b="1016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0D61662" w14:textId="77777777" w:rsidR="002E034F" w:rsidRDefault="002E034F" w:rsidP="002E034F"/>
    <w:p w14:paraId="090404CC" w14:textId="2964B566" w:rsidR="002E034F" w:rsidRDefault="002E034F">
      <w:r>
        <w:rPr>
          <w:noProof/>
          <w:lang w:eastAsia="en-US"/>
        </w:rPr>
        <w:drawing>
          <wp:inline distT="0" distB="0" distL="0" distR="0" wp14:anchorId="2EE21638" wp14:editId="7B52484A">
            <wp:extent cx="5309235" cy="3723640"/>
            <wp:effectExtent l="0" t="0" r="24765" b="1016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sectPr w:rsidR="002E03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81A"/>
    <w:rsid w:val="0021621C"/>
    <w:rsid w:val="002E034F"/>
    <w:rsid w:val="0052481A"/>
    <w:rsid w:val="005B0DE7"/>
    <w:rsid w:val="006646E8"/>
    <w:rsid w:val="00740FA6"/>
    <w:rsid w:val="007D4E9E"/>
    <w:rsid w:val="00861AB1"/>
    <w:rsid w:val="00A669FE"/>
    <w:rsid w:val="00CD22C5"/>
    <w:rsid w:val="00D26505"/>
    <w:rsid w:val="00DC3955"/>
    <w:rsid w:val="00EE4927"/>
    <w:rsid w:val="00F0373D"/>
    <w:rsid w:val="00F7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3C84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9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9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6.xml"/><Relationship Id="rId20" Type="http://schemas.openxmlformats.org/officeDocument/2006/relationships/chart" Target="charts/chart17.xml"/><Relationship Id="rId21" Type="http://schemas.openxmlformats.org/officeDocument/2006/relationships/chart" Target="charts/chart18.xml"/><Relationship Id="rId22" Type="http://schemas.openxmlformats.org/officeDocument/2006/relationships/chart" Target="charts/chart19.xml"/><Relationship Id="rId23" Type="http://schemas.openxmlformats.org/officeDocument/2006/relationships/chart" Target="charts/chart20.xml"/><Relationship Id="rId24" Type="http://schemas.openxmlformats.org/officeDocument/2006/relationships/chart" Target="charts/chart21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chart" Target="charts/chart7.xml"/><Relationship Id="rId11" Type="http://schemas.openxmlformats.org/officeDocument/2006/relationships/chart" Target="charts/chart8.xml"/><Relationship Id="rId12" Type="http://schemas.openxmlformats.org/officeDocument/2006/relationships/chart" Target="charts/chart9.xml"/><Relationship Id="rId13" Type="http://schemas.openxmlformats.org/officeDocument/2006/relationships/chart" Target="charts/chart10.xml"/><Relationship Id="rId14" Type="http://schemas.openxmlformats.org/officeDocument/2006/relationships/chart" Target="charts/chart11.xml"/><Relationship Id="rId15" Type="http://schemas.openxmlformats.org/officeDocument/2006/relationships/chart" Target="charts/chart12.xml"/><Relationship Id="rId16" Type="http://schemas.openxmlformats.org/officeDocument/2006/relationships/chart" Target="charts/chart13.xml"/><Relationship Id="rId17" Type="http://schemas.openxmlformats.org/officeDocument/2006/relationships/chart" Target="charts/chart14.xml"/><Relationship Id="rId18" Type="http://schemas.openxmlformats.org/officeDocument/2006/relationships/chart" Target="charts/chart15.xml"/><Relationship Id="rId19" Type="http://schemas.openxmlformats.org/officeDocument/2006/relationships/chart" Target="charts/chart16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chart" Target="charts/chart3.xml"/><Relationship Id="rId7" Type="http://schemas.openxmlformats.org/officeDocument/2006/relationships/chart" Target="charts/chart4.xml"/><Relationship Id="rId8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%20(ON%20TRAC%20Initiative)\FP%20Study%20Data%20Most%20Recent%20edits\FP%20compiled%20data%20including%20ward%20patients%20and%20youth%20(most%20recent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%20(ON%20TRAC%20Initiative)\FP%20Study%20Data%20Most%20Recent%20edits\FP%20compiled%20data%20including%20ward%20patients%20and%20youth%20(most%20recent)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SSD:Users:angelahan:Dropbox:Notability:RESIDENCY:Research:FP%20Study:Revisions%20Dec%202017:FP%20compiled%20data%20FINAL%20revised%20Jan%203%202018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%20(ON%20TRAC%20Initiative)\FP%20Study%20Data%20Most%20Recent%20edits\FP%20compiled%20data%20including%20ward%20patients%20and%20youth%20(most%20recent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%20(ON%20TRAC%20Initiative)\FP%20Study%20Data%20Most%20Recent%20edits\FP%20compiled%20data%20including%20ward%20patients%20and%20youth%20(most%20recent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Clinics</a:t>
            </a:r>
            <a:r>
              <a:rPr lang="en-US" altLang="en-US" baseline="0"/>
              <a:t> seen</a:t>
            </a:r>
            <a:endParaRPr lang="en-US" altLang="en-US"/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Neurology Clinic
2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Endocrine/ Diabetes Clinic
15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Hospital GI Clinic
6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Renal Clinic
9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Cardiology Clinic
2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Inpatient Wards
2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demographics!$A$1:$A$6</c:f>
              <c:strCache>
                <c:ptCount val="6"/>
                <c:pt idx="0">
                  <c:v>BC Children's Hospital Neurology Clinic</c:v>
                </c:pt>
                <c:pt idx="1">
                  <c:v>BC Children's Hospital Endocrine/Diabetes Clinic</c:v>
                </c:pt>
                <c:pt idx="2">
                  <c:v>BC Children's Hospital GI Clinic</c:v>
                </c:pt>
                <c:pt idx="3">
                  <c:v>BC Children's Hospital Renal Clinic</c:v>
                </c:pt>
                <c:pt idx="4">
                  <c:v>BC Children's Hospital Cardiology Clinic</c:v>
                </c:pt>
                <c:pt idx="5">
                  <c:v>BC Children's Hospital Inpatient Wards</c:v>
                </c:pt>
              </c:strCache>
            </c:strRef>
          </c:cat>
          <c:val>
            <c:numRef>
              <c:f>demographics!$B$1:$B$6</c:f>
              <c:numCache>
                <c:formatCode>General</c:formatCode>
                <c:ptCount val="6"/>
                <c:pt idx="0">
                  <c:v>25.0</c:v>
                </c:pt>
                <c:pt idx="1">
                  <c:v>15.0</c:v>
                </c:pt>
                <c:pt idx="2">
                  <c:v>6.0</c:v>
                </c:pt>
                <c:pt idx="3">
                  <c:v>9.0</c:v>
                </c:pt>
                <c:pt idx="4">
                  <c:v>25.0</c:v>
                </c:pt>
                <c:pt idx="5">
                  <c:v>21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long has your youth had their family doctor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How long has your youth had their Family Doctor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2:$A$5</c:f>
              <c:strCache>
                <c:ptCount val="4"/>
                <c:pt idx="0">
                  <c:v>Less than 2 years</c:v>
                </c:pt>
                <c:pt idx="1">
                  <c:v>2-5 years</c:v>
                </c:pt>
                <c:pt idx="2">
                  <c:v>6-10 years</c:v>
                </c:pt>
                <c:pt idx="3">
                  <c:v>10+ years</c:v>
                </c:pt>
              </c:strCache>
            </c:strRef>
          </c:cat>
          <c:val>
            <c:numRef>
              <c:f>'FP Questions'!$B$2:$B$5</c:f>
              <c:numCache>
                <c:formatCode>General</c:formatCode>
                <c:ptCount val="4"/>
                <c:pt idx="0">
                  <c:v>12.0</c:v>
                </c:pt>
                <c:pt idx="1">
                  <c:v>17.0</c:v>
                </c:pt>
                <c:pt idx="2">
                  <c:v>12.0</c:v>
                </c:pt>
                <c:pt idx="3">
                  <c:v>60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When was the last time your youth had an appointment with their family doctor?</a:t>
            </a:r>
          </a:p>
        </c:rich>
      </c:tx>
      <c:layout>
        <c:manualLayout>
          <c:xMode val="edge"/>
          <c:yMode val="edge"/>
          <c:x val="0.0865328355747007"/>
          <c:y val="0.00689655172413793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5:$A$20</c:f>
              <c:strCache>
                <c:ptCount val="6"/>
                <c:pt idx="0">
                  <c:v>Less than one month</c:v>
                </c:pt>
                <c:pt idx="1">
                  <c:v>within one month</c:v>
                </c:pt>
                <c:pt idx="2">
                  <c:v>1-6 months ago</c:v>
                </c:pt>
                <c:pt idx="3">
                  <c:v>7-12 months ago</c:v>
                </c:pt>
                <c:pt idx="4">
                  <c:v>12-18 months ago</c:v>
                </c:pt>
                <c:pt idx="5">
                  <c:v>Greater than 18 months</c:v>
                </c:pt>
              </c:strCache>
            </c:strRef>
          </c:cat>
          <c:val>
            <c:numRef>
              <c:f>'FP Questions'!$B$15:$B$20</c:f>
              <c:numCache>
                <c:formatCode>General</c:formatCode>
                <c:ptCount val="6"/>
                <c:pt idx="0">
                  <c:v>21.0</c:v>
                </c:pt>
                <c:pt idx="1">
                  <c:v>3.0</c:v>
                </c:pt>
                <c:pt idx="2">
                  <c:v>43.0</c:v>
                </c:pt>
                <c:pt idx="3">
                  <c:v>20.0</c:v>
                </c:pt>
                <c:pt idx="4">
                  <c:v>9.0</c:v>
                </c:pt>
                <c:pt idx="5">
                  <c:v>5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often has your youth seen their family</a:t>
            </a:r>
            <a:r>
              <a:rPr lang="en-US" altLang="en-US" baseline="0"/>
              <a:t> doctor in the past 2 years?</a:t>
            </a:r>
            <a:endParaRPr lang="en-US" altLang="en-US"/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30:$A$33</c:f>
              <c:strCache>
                <c:ptCount val="4"/>
                <c:pt idx="0">
                  <c:v>Once </c:v>
                </c:pt>
                <c:pt idx="1">
                  <c:v>Twice</c:v>
                </c:pt>
                <c:pt idx="2">
                  <c:v>Three or more visits</c:v>
                </c:pt>
                <c:pt idx="3">
                  <c:v>Never</c:v>
                </c:pt>
              </c:strCache>
            </c:strRef>
          </c:cat>
          <c:val>
            <c:numRef>
              <c:f>'FP Questions'!$B$30:$B$33</c:f>
              <c:numCache>
                <c:formatCode>General</c:formatCode>
                <c:ptCount val="4"/>
                <c:pt idx="0">
                  <c:v>16.0</c:v>
                </c:pt>
                <c:pt idx="1">
                  <c:v>20.0</c:v>
                </c:pt>
                <c:pt idx="2">
                  <c:v>62.0</c:v>
                </c:pt>
                <c:pt idx="3">
                  <c:v>3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comfortable does</a:t>
            </a:r>
            <a:r>
              <a:rPr lang="en-US" altLang="en-US" baseline="0"/>
              <a:t> your youth feel asking questions of their Family Doctor?</a:t>
            </a:r>
            <a:endParaRPr lang="en-US" altLang="en-US"/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43:$A$46</c:f>
              <c:strCache>
                <c:ptCount val="4"/>
                <c:pt idx="0">
                  <c:v>Not at all comfortable</c:v>
                </c:pt>
                <c:pt idx="1">
                  <c:v>Slightly comfortable</c:v>
                </c:pt>
                <c:pt idx="2">
                  <c:v>Very comfortable</c:v>
                </c:pt>
                <c:pt idx="3">
                  <c:v>Extremely comfortable</c:v>
                </c:pt>
              </c:strCache>
            </c:strRef>
          </c:cat>
          <c:val>
            <c:numRef>
              <c:f>'FP Questions'!$B$43:$B$46</c:f>
              <c:numCache>
                <c:formatCode>General</c:formatCode>
                <c:ptCount val="4"/>
                <c:pt idx="0">
                  <c:v>5.0</c:v>
                </c:pt>
                <c:pt idx="1">
                  <c:v>46.0</c:v>
                </c:pt>
                <c:pt idx="2">
                  <c:v>43.0</c:v>
                </c:pt>
                <c:pt idx="3">
                  <c:v>7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likely are you to recommend your youth's family doctor to family or friends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57:$A$60</c:f>
              <c:strCache>
                <c:ptCount val="4"/>
                <c:pt idx="0">
                  <c:v>Not at all likely</c:v>
                </c:pt>
                <c:pt idx="1">
                  <c:v>Slightly likely</c:v>
                </c:pt>
                <c:pt idx="2">
                  <c:v>Very likely</c:v>
                </c:pt>
                <c:pt idx="3">
                  <c:v>Extremely likely</c:v>
                </c:pt>
              </c:strCache>
            </c:strRef>
          </c:cat>
          <c:val>
            <c:numRef>
              <c:f>'FP Questions'!$B$57:$B$60</c:f>
              <c:numCache>
                <c:formatCode>General</c:formatCode>
                <c:ptCount val="4"/>
                <c:pt idx="0">
                  <c:v>9.0</c:v>
                </c:pt>
                <c:pt idx="1">
                  <c:v>23.0</c:v>
                </c:pt>
                <c:pt idx="2">
                  <c:v>44.0</c:v>
                </c:pt>
                <c:pt idx="3">
                  <c:v>25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knowledgeable do you feel your youth's family doctor is about their medical condition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77:$A$80</c:f>
              <c:strCache>
                <c:ptCount val="4"/>
                <c:pt idx="0">
                  <c:v>Not at all knowledgeable</c:v>
                </c:pt>
                <c:pt idx="1">
                  <c:v>Slightly knowledgeable</c:v>
                </c:pt>
                <c:pt idx="2">
                  <c:v>Very knowledgeable</c:v>
                </c:pt>
                <c:pt idx="3">
                  <c:v>Extremely knowledgeable</c:v>
                </c:pt>
              </c:strCache>
            </c:strRef>
          </c:cat>
          <c:val>
            <c:numRef>
              <c:f>'FP Questions'!$B$77:$B$80</c:f>
              <c:numCache>
                <c:formatCode>General</c:formatCode>
                <c:ptCount val="4"/>
                <c:pt idx="0">
                  <c:v>8.0</c:v>
                </c:pt>
                <c:pt idx="1">
                  <c:v>46.0</c:v>
                </c:pt>
                <c:pt idx="2">
                  <c:v>39.0</c:v>
                </c:pt>
                <c:pt idx="3">
                  <c:v>8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helpful is your family doctor at explaining your youth's medical condition(s)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96:$A$99</c:f>
              <c:strCache>
                <c:ptCount val="4"/>
                <c:pt idx="0">
                  <c:v>Not at all helpful</c:v>
                </c:pt>
                <c:pt idx="1">
                  <c:v>Slightly helpful</c:v>
                </c:pt>
                <c:pt idx="2">
                  <c:v>Very helpful</c:v>
                </c:pt>
                <c:pt idx="3">
                  <c:v>Extremely helpful</c:v>
                </c:pt>
              </c:strCache>
            </c:strRef>
          </c:cat>
          <c:val>
            <c:numRef>
              <c:f>'FP Questions'!$B$96:$B$99</c:f>
              <c:numCache>
                <c:formatCode>General</c:formatCode>
                <c:ptCount val="4"/>
                <c:pt idx="0">
                  <c:v>13.0</c:v>
                </c:pt>
                <c:pt idx="1">
                  <c:v>36.0</c:v>
                </c:pt>
                <c:pt idx="2">
                  <c:v>38.0</c:v>
                </c:pt>
                <c:pt idx="3">
                  <c:v>14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easy is it for your youth to get to their family doctor's office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13:$A$116</c:f>
              <c:strCache>
                <c:ptCount val="4"/>
                <c:pt idx="0">
                  <c:v>Not at all easy</c:v>
                </c:pt>
                <c:pt idx="1">
                  <c:v>Slightly easy</c:v>
                </c:pt>
                <c:pt idx="2">
                  <c:v>Very easy</c:v>
                </c:pt>
                <c:pt idx="3">
                  <c:v>Extremely easy</c:v>
                </c:pt>
              </c:strCache>
            </c:strRef>
          </c:cat>
          <c:val>
            <c:numRef>
              <c:f>'FP Questions'!$B$113:$B$116</c:f>
              <c:numCache>
                <c:formatCode>General</c:formatCode>
                <c:ptCount val="4"/>
                <c:pt idx="0">
                  <c:v>11.0</c:v>
                </c:pt>
                <c:pt idx="1">
                  <c:v>27.0</c:v>
                </c:pt>
                <c:pt idx="2">
                  <c:v>42.0</c:v>
                </c:pt>
                <c:pt idx="3">
                  <c:v>21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easy is it to schedule urgent appointments with your youth's family doctor when your youth is ill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28:$A$131</c:f>
              <c:strCache>
                <c:ptCount val="4"/>
                <c:pt idx="0">
                  <c:v>Not easy at all</c:v>
                </c:pt>
                <c:pt idx="1">
                  <c:v>Slightly easy</c:v>
                </c:pt>
                <c:pt idx="2">
                  <c:v>Very easy</c:v>
                </c:pt>
                <c:pt idx="3">
                  <c:v>Extremely easy</c:v>
                </c:pt>
              </c:strCache>
            </c:strRef>
          </c:cat>
          <c:val>
            <c:numRef>
              <c:f>'FP Questions'!$B$128:$B$131</c:f>
              <c:numCache>
                <c:formatCode>General</c:formatCode>
                <c:ptCount val="4"/>
                <c:pt idx="0">
                  <c:v>20.0</c:v>
                </c:pt>
                <c:pt idx="1">
                  <c:v>35.0</c:v>
                </c:pt>
                <c:pt idx="2">
                  <c:v>33.0</c:v>
                </c:pt>
                <c:pt idx="3">
                  <c:v>13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Do you feel there is good communication between your youth's family doctor and their specialist team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54:$A$156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Not sure</c:v>
                </c:pt>
              </c:strCache>
            </c:strRef>
          </c:cat>
          <c:val>
            <c:numRef>
              <c:f>'FP Questions'!$B$154:$B$156</c:f>
              <c:numCache>
                <c:formatCode>General</c:formatCode>
                <c:ptCount val="3"/>
                <c:pt idx="0">
                  <c:v>53.0</c:v>
                </c:pt>
                <c:pt idx="1">
                  <c:v>17.0</c:v>
                </c:pt>
                <c:pt idx="2">
                  <c:v>32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Sex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demographics!$D$1:$D$2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demographics!$E$1:$E$2</c:f>
              <c:numCache>
                <c:formatCode>General</c:formatCode>
                <c:ptCount val="2"/>
                <c:pt idx="0">
                  <c:v>45.0</c:v>
                </c:pt>
                <c:pt idx="1">
                  <c:v>57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well does your youth's family doctor listen to you and your youth?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69:$A$172</c:f>
              <c:strCache>
                <c:ptCount val="4"/>
                <c:pt idx="0">
                  <c:v>Not at all well</c:v>
                </c:pt>
                <c:pt idx="1">
                  <c:v>Slightly well</c:v>
                </c:pt>
                <c:pt idx="2">
                  <c:v>Moderately well</c:v>
                </c:pt>
                <c:pt idx="3">
                  <c:v>Very well</c:v>
                </c:pt>
              </c:strCache>
            </c:strRef>
          </c:cat>
          <c:val>
            <c:numRef>
              <c:f>'FP Questions'!$B$169:$B$172</c:f>
              <c:numCache>
                <c:formatCode>General</c:formatCode>
                <c:ptCount val="4"/>
                <c:pt idx="0">
                  <c:v>5.0</c:v>
                </c:pt>
                <c:pt idx="1">
                  <c:v>8.0</c:v>
                </c:pt>
                <c:pt idx="2">
                  <c:v>40.0</c:v>
                </c:pt>
                <c:pt idx="3">
                  <c:v>49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well does your family doctor answer yours and your youth's questions?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FP Questions'!$A$177:$A$180</c:f>
              <c:strCache>
                <c:ptCount val="4"/>
                <c:pt idx="0">
                  <c:v>Not at all well</c:v>
                </c:pt>
                <c:pt idx="1">
                  <c:v>Slightly well</c:v>
                </c:pt>
                <c:pt idx="2">
                  <c:v>Moderately well</c:v>
                </c:pt>
                <c:pt idx="3">
                  <c:v>Very well</c:v>
                </c:pt>
              </c:strCache>
            </c:strRef>
          </c:cat>
          <c:val>
            <c:numRef>
              <c:f>'FP Questions'!$B$177:$B$180</c:f>
              <c:numCache>
                <c:formatCode>General</c:formatCode>
                <c:ptCount val="4"/>
                <c:pt idx="0">
                  <c:v>5.0</c:v>
                </c:pt>
                <c:pt idx="1">
                  <c:v>16.0</c:v>
                </c:pt>
                <c:pt idx="2">
                  <c:v>38.0</c:v>
                </c:pt>
                <c:pt idx="3">
                  <c:v>42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Age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demographics!$J$1:$J$6</c:f>
              <c:strCache>
                <c:ptCount val="6"/>
                <c:pt idx="0">
                  <c:v>Age 14</c:v>
                </c:pt>
                <c:pt idx="1">
                  <c:v>Age 15</c:v>
                </c:pt>
                <c:pt idx="2">
                  <c:v>Age 16</c:v>
                </c:pt>
                <c:pt idx="3">
                  <c:v>Age 17</c:v>
                </c:pt>
                <c:pt idx="4">
                  <c:v>Age 18</c:v>
                </c:pt>
                <c:pt idx="5">
                  <c:v>Age 19</c:v>
                </c:pt>
              </c:strCache>
            </c:strRef>
          </c:cat>
          <c:val>
            <c:numRef>
              <c:f>demographics!$K$1:$K$6</c:f>
              <c:numCache>
                <c:formatCode>General</c:formatCode>
                <c:ptCount val="6"/>
                <c:pt idx="0">
                  <c:v>11.0</c:v>
                </c:pt>
                <c:pt idx="1">
                  <c:v>19.0</c:v>
                </c:pt>
                <c:pt idx="2">
                  <c:v>22.0</c:v>
                </c:pt>
                <c:pt idx="3">
                  <c:v>28.0</c:v>
                </c:pt>
                <c:pt idx="4">
                  <c:v>16.0</c:v>
                </c:pt>
                <c:pt idx="5">
                  <c:v>5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Rural vs. urban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demographics!$P$1:$P$2</c:f>
              <c:strCache>
                <c:ptCount val="2"/>
                <c:pt idx="0">
                  <c:v>urban</c:v>
                </c:pt>
                <c:pt idx="1">
                  <c:v>rural</c:v>
                </c:pt>
              </c:strCache>
            </c:strRef>
          </c:cat>
          <c:val>
            <c:numRef>
              <c:f>demographics!$Q$1:$Q$2</c:f>
              <c:numCache>
                <c:formatCode>General</c:formatCode>
                <c:ptCount val="2"/>
                <c:pt idx="0">
                  <c:v>85.0</c:v>
                </c:pt>
                <c:pt idx="1">
                  <c:v>16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en-US" altLang="en-US"/>
              <a:t>Health authorities</a:t>
            </a:r>
          </a:p>
        </c:rich>
      </c:tx>
      <c:layout>
        <c:manualLayout>
          <c:xMode val="edge"/>
          <c:yMode val="edge"/>
          <c:x val="0.312437008474078"/>
          <c:y val="0.0053939330592525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27476536250089"/>
          <c:y val="0.187526495896874"/>
          <c:w val="0.545046927499821"/>
          <c:h val="0.709250938569388"/>
        </c:manualLayout>
      </c:layout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demographics!$S$1:$S$6</c:f>
              <c:strCache>
                <c:ptCount val="6"/>
                <c:pt idx="0">
                  <c:v>VCH</c:v>
                </c:pt>
                <c:pt idx="1">
                  <c:v>FHA</c:v>
                </c:pt>
                <c:pt idx="2">
                  <c:v>VIHA</c:v>
                </c:pt>
                <c:pt idx="3">
                  <c:v>NHA</c:v>
                </c:pt>
                <c:pt idx="4">
                  <c:v>IHA</c:v>
                </c:pt>
                <c:pt idx="5">
                  <c:v>Yukon</c:v>
                </c:pt>
              </c:strCache>
            </c:strRef>
          </c:cat>
          <c:val>
            <c:numRef>
              <c:f>demographics!$T$1:$T$6</c:f>
              <c:numCache>
                <c:formatCode>General</c:formatCode>
                <c:ptCount val="6"/>
                <c:pt idx="0">
                  <c:v>26.0</c:v>
                </c:pt>
                <c:pt idx="1">
                  <c:v>45.0</c:v>
                </c:pt>
                <c:pt idx="2">
                  <c:v>10.0</c:v>
                </c:pt>
                <c:pt idx="3">
                  <c:v>5.0</c:v>
                </c:pt>
                <c:pt idx="4">
                  <c:v>13.0</c:v>
                </c:pt>
                <c:pt idx="5">
                  <c:v>2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ow many specialty clinics is your youth followed by at BC Children's Hospital (BCCH)?</a:t>
            </a:r>
          </a:p>
        </c:rich>
      </c:tx>
      <c:layout>
        <c:manualLayout>
          <c:xMode val="edge"/>
          <c:yMode val="edge"/>
          <c:x val="0.103552304629772"/>
          <c:y val="0.0230498315370153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services accessed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+</c:v>
                </c:pt>
              </c:strCache>
            </c:strRef>
          </c:cat>
          <c:val>
            <c:numRef>
              <c:f>'services accessed'!$B$2:$B$6</c:f>
              <c:numCache>
                <c:formatCode>General</c:formatCode>
                <c:ptCount val="5"/>
                <c:pt idx="0">
                  <c:v>48.0</c:v>
                </c:pt>
                <c:pt idx="1">
                  <c:v>27.0</c:v>
                </c:pt>
                <c:pt idx="2">
                  <c:v>12.0</c:v>
                </c:pt>
                <c:pt idx="3">
                  <c:v>6.0</c:v>
                </c:pt>
                <c:pt idx="4">
                  <c:v>8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Has your youth required a hospital admission in the past 12 months?</a:t>
            </a:r>
          </a:p>
        </c:rich>
      </c:tx>
      <c:layout>
        <c:manualLayout>
          <c:xMode val="edge"/>
          <c:yMode val="edge"/>
          <c:x val="0.121352209022653"/>
          <c:y val="0.0464600199622934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services accessed'!$A$17:$A$19</c:f>
              <c:strCache>
                <c:ptCount val="3"/>
                <c:pt idx="0">
                  <c:v>Yes, just one</c:v>
                </c:pt>
                <c:pt idx="1">
                  <c:v>Yes, multiple admissions</c:v>
                </c:pt>
                <c:pt idx="2">
                  <c:v>No</c:v>
                </c:pt>
              </c:strCache>
            </c:strRef>
          </c:cat>
          <c:val>
            <c:numRef>
              <c:f>'services accessed'!$B$17:$B$19</c:f>
              <c:numCache>
                <c:formatCode>General</c:formatCode>
                <c:ptCount val="3"/>
                <c:pt idx="0">
                  <c:v>24.0</c:v>
                </c:pt>
                <c:pt idx="1">
                  <c:v>21.0</c:v>
                </c:pt>
                <c:pt idx="2">
                  <c:v>54.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Medical services</a:t>
            </a:r>
            <a:r>
              <a:rPr lang="en-US" altLang="en-US" baseline="0"/>
              <a:t> accessed </a:t>
            </a:r>
            <a:r>
              <a:rPr lang="en-US" altLang="en-US"/>
              <a:t> in past 12 month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ervices accessed'!$J$102</c:f>
              <c:strCache>
                <c:ptCount val="1"/>
                <c:pt idx="0">
                  <c:v>Which medical services have you used for your youth in the past 12 months?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rvices accessed'!$K$101:$O$101</c:f>
              <c:strCache>
                <c:ptCount val="5"/>
                <c:pt idx="0">
                  <c:v>FP only</c:v>
                </c:pt>
                <c:pt idx="1">
                  <c:v>BCCH Specialty Clinic only</c:v>
                </c:pt>
                <c:pt idx="2">
                  <c:v>Both</c:v>
                </c:pt>
                <c:pt idx="3">
                  <c:v>Neither</c:v>
                </c:pt>
                <c:pt idx="4">
                  <c:v>ER, Walk-in Clinics, Alternative Medicine, Internet, Other</c:v>
                </c:pt>
              </c:strCache>
            </c:strRef>
          </c:cat>
          <c:val>
            <c:numRef>
              <c:f>'services accessed'!$K$102:$O$102</c:f>
              <c:numCache>
                <c:formatCode>0%</c:formatCode>
                <c:ptCount val="5"/>
                <c:pt idx="0">
                  <c:v>0.186274509803922</c:v>
                </c:pt>
                <c:pt idx="1">
                  <c:v>0.0882352941176471</c:v>
                </c:pt>
                <c:pt idx="2">
                  <c:v>0.686274509803922</c:v>
                </c:pt>
                <c:pt idx="3">
                  <c:v>0.0392156862745098</c:v>
                </c:pt>
                <c:pt idx="4">
                  <c:v>0.9215686274509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-957136480"/>
        <c:axId val="-985467744"/>
      </c:barChart>
      <c:catAx>
        <c:axId val="-95713648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-985467744"/>
        <c:crosses val="autoZero"/>
        <c:auto val="1"/>
        <c:lblAlgn val="ctr"/>
        <c:lblOffset val="100"/>
        <c:noMultiLvlLbl val="0"/>
      </c:catAx>
      <c:valAx>
        <c:axId val="-985467744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-9571364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zh-TW" sz="1800" b="1" i="0" baseline="0">
                <a:effectLst/>
              </a:rPr>
              <a:t>Type of non-FP/specialist care accessed in the past 12 months</a:t>
            </a:r>
            <a:endParaRPr lang="zh-TW" altLang="zh-TW">
              <a:effectLst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ervices accessed'!$J$143</c:f>
              <c:strCache>
                <c:ptCount val="1"/>
                <c:pt idx="0">
                  <c:v>Which medical services have you used for your youth in the past 12 months?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ervices accessed'!$K$142:$O$142</c:f>
              <c:strCache>
                <c:ptCount val="5"/>
                <c:pt idx="0">
                  <c:v>ER</c:v>
                </c:pt>
                <c:pt idx="1">
                  <c:v>Walk-in Clinic</c:v>
                </c:pt>
                <c:pt idx="2">
                  <c:v>Alternative Medicine</c:v>
                </c:pt>
                <c:pt idx="3">
                  <c:v>Internet</c:v>
                </c:pt>
                <c:pt idx="4">
                  <c:v>Other</c:v>
                </c:pt>
              </c:strCache>
            </c:strRef>
          </c:cat>
          <c:val>
            <c:numRef>
              <c:f>'services accessed'!$K$143:$O$143</c:f>
              <c:numCache>
                <c:formatCode>0%</c:formatCode>
                <c:ptCount val="5"/>
                <c:pt idx="0">
                  <c:v>0.313725490196078</c:v>
                </c:pt>
                <c:pt idx="1">
                  <c:v>0.186274509803922</c:v>
                </c:pt>
                <c:pt idx="2">
                  <c:v>0.0882352941176471</c:v>
                </c:pt>
                <c:pt idx="3">
                  <c:v>0.235294117647059</c:v>
                </c:pt>
                <c:pt idx="4">
                  <c:v>0.098039215686274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-989827312"/>
        <c:axId val="-961802672"/>
      </c:barChart>
      <c:catAx>
        <c:axId val="-9898273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-961802672"/>
        <c:crosses val="autoZero"/>
        <c:auto val="1"/>
        <c:lblAlgn val="ctr"/>
        <c:lblOffset val="100"/>
        <c:noMultiLvlLbl val="0"/>
      </c:catAx>
      <c:valAx>
        <c:axId val="-9618026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-9898273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Hwang</dc:creator>
  <cp:lastModifiedBy>Microsoft Office User</cp:lastModifiedBy>
  <cp:revision>5</cp:revision>
  <dcterms:created xsi:type="dcterms:W3CDTF">2018-07-30T21:43:00Z</dcterms:created>
  <dcterms:modified xsi:type="dcterms:W3CDTF">2018-08-01T02:40:00Z</dcterms:modified>
</cp:coreProperties>
</file>